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75B5" w:rsidRDefault="0070028F" w:rsidP="00B07E7F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</w:t>
      </w:r>
      <w:r w:rsidR="009575B5" w:rsidRPr="00B07E7F">
        <w:rPr>
          <w:rFonts w:ascii="Arial" w:hAnsi="Arial" w:cs="Arial"/>
          <w:b/>
          <w:sz w:val="24"/>
          <w:szCs w:val="24"/>
        </w:rPr>
        <w:t>Table</w:t>
      </w:r>
      <w:bookmarkStart w:id="0" w:name="_GoBack"/>
      <w:bookmarkEnd w:id="0"/>
      <w:r w:rsidR="009575B5" w:rsidRPr="00B07E7F">
        <w:rPr>
          <w:rFonts w:ascii="Arial" w:hAnsi="Arial" w:cs="Arial"/>
          <w:b/>
          <w:sz w:val="24"/>
          <w:szCs w:val="24"/>
        </w:rPr>
        <w:t xml:space="preserve">: </w:t>
      </w:r>
      <w:r w:rsidR="00B07E7F" w:rsidRPr="00B07E7F">
        <w:rPr>
          <w:rFonts w:ascii="Arial" w:hAnsi="Arial" w:cs="Arial"/>
          <w:sz w:val="24"/>
          <w:szCs w:val="24"/>
        </w:rPr>
        <w:t>Top 100 c</w:t>
      </w:r>
      <w:r w:rsidR="009575B5" w:rsidRPr="00B07E7F">
        <w:rPr>
          <w:rFonts w:ascii="Arial" w:hAnsi="Arial" w:cs="Arial"/>
          <w:sz w:val="24"/>
          <w:szCs w:val="24"/>
        </w:rPr>
        <w:t>ommon miR-130a predicted gene targets between mouse and zebrafish</w:t>
      </w:r>
      <w:r w:rsidR="00B07E7F" w:rsidRPr="00B07E7F">
        <w:rPr>
          <w:rFonts w:ascii="Arial" w:hAnsi="Arial" w:cs="Arial"/>
          <w:sz w:val="24"/>
          <w:szCs w:val="24"/>
        </w:rPr>
        <w:t>.</w:t>
      </w:r>
      <w:r w:rsidR="00B07E7F">
        <w:rPr>
          <w:rFonts w:ascii="Arial" w:hAnsi="Arial" w:cs="Arial"/>
          <w:sz w:val="24"/>
          <w:szCs w:val="24"/>
        </w:rPr>
        <w:t xml:space="preserve"> List of</w:t>
      </w:r>
      <w:r w:rsidR="0057185A">
        <w:rPr>
          <w:rFonts w:ascii="Arial" w:hAnsi="Arial" w:cs="Arial"/>
          <w:sz w:val="24"/>
          <w:szCs w:val="24"/>
        </w:rPr>
        <w:t xml:space="preserve"> the</w:t>
      </w:r>
      <w:r w:rsidR="00B07E7F">
        <w:rPr>
          <w:rFonts w:ascii="Arial" w:hAnsi="Arial" w:cs="Arial"/>
          <w:sz w:val="24"/>
          <w:szCs w:val="24"/>
        </w:rPr>
        <w:t xml:space="preserve"> targets </w:t>
      </w:r>
      <w:r w:rsidR="0057185A">
        <w:rPr>
          <w:rFonts w:ascii="Arial" w:hAnsi="Arial" w:cs="Arial"/>
          <w:sz w:val="24"/>
          <w:szCs w:val="24"/>
        </w:rPr>
        <w:t>were</w:t>
      </w:r>
      <w:r w:rsidR="00B07E7F">
        <w:rPr>
          <w:rFonts w:ascii="Arial" w:hAnsi="Arial" w:cs="Arial"/>
          <w:sz w:val="24"/>
          <w:szCs w:val="24"/>
        </w:rPr>
        <w:t xml:space="preserve"> </w:t>
      </w:r>
      <w:r w:rsidR="0057185A">
        <w:rPr>
          <w:rFonts w:ascii="Arial" w:hAnsi="Arial" w:cs="Arial"/>
          <w:sz w:val="24"/>
          <w:szCs w:val="24"/>
        </w:rPr>
        <w:t>ranked on the basis of the average context score.</w:t>
      </w:r>
    </w:p>
    <w:tbl>
      <w:tblPr>
        <w:tblStyle w:val="LightShading"/>
        <w:tblpPr w:leftFromText="180" w:rightFromText="180" w:vertAnchor="text" w:horzAnchor="margin" w:tblpXSpec="center" w:tblpY="239"/>
        <w:tblW w:w="9856" w:type="dxa"/>
        <w:tblLook w:val="04A0" w:firstRow="1" w:lastRow="0" w:firstColumn="1" w:lastColumn="0" w:noHBand="0" w:noVBand="1"/>
      </w:tblPr>
      <w:tblGrid>
        <w:gridCol w:w="1706"/>
        <w:gridCol w:w="1710"/>
        <w:gridCol w:w="900"/>
        <w:gridCol w:w="1730"/>
        <w:gridCol w:w="2467"/>
        <w:gridCol w:w="804"/>
        <w:gridCol w:w="805"/>
      </w:tblGrid>
      <w:tr w:rsidR="00F349D9" w:rsidRPr="00F349D9" w:rsidTr="00A62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  <w:gridSpan w:val="3"/>
            <w:noWrap/>
            <w:hideMark/>
          </w:tcPr>
          <w:p w:rsidR="00F349D9" w:rsidRPr="00F349D9" w:rsidRDefault="00F349D9" w:rsidP="00F349D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5001" w:type="dxa"/>
            <w:gridSpan w:val="3"/>
            <w:noWrap/>
            <w:hideMark/>
          </w:tcPr>
          <w:p w:rsidR="00F349D9" w:rsidRPr="00F349D9" w:rsidRDefault="00F349D9" w:rsidP="00F34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zebrafish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ymbol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Jarid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20504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jarid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hAnsi="Arial" w:cs="Arial"/>
                <w:sz w:val="20"/>
                <w:szCs w:val="20"/>
              </w:rPr>
              <w:t>ENSDARG0000006092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7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62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csl4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33600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acsl4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407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5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peb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775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peb1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8454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7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bfb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145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bfb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091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Rfx7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3353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560368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723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Unc13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2987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dkey-110c1.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182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lcn5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669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dkey-22f5.8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969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Mybl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865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6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mybl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099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alm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758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alm2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505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Gja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28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x43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179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tprg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898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ptprg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500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ennd1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4612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dennd1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459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5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ll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786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dld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021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8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Usp3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2993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usp3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189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Kmt2c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8138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kmt2c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556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Kmt2c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8138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kmt2c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931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abp4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998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zgc:10348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5174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sxl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242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10015026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650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Rtn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759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rtn1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649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dcy7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3772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adcy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007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Foxf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22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foxf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719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oxb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826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hoxb1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8174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bp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5319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hbp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851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Btbd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2543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btbd3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8751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2310035C23Rik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934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zgc:66014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804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Brwd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0317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brwd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474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ecw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188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hecw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325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mem170b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357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100536306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8702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Fam43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763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fam43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300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rim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3070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rim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181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Gpr137c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751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gpr137b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528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5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pc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266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epc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748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hsd7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480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hsd7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147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hic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976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hic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316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alm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758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alm3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453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rkd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7100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prkd3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996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sd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762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psd3l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321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nkib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390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ankib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682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Robo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554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robo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489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Ikzf4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177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dkey-166n8.9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706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popl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599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popl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056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ltc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390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ltcb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9071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Grb10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7762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grb10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530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eurog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89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neurog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613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rp1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281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rp1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9674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A62ABE" w:rsidRDefault="00F349D9" w:rsidP="00F349D9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dgfra</w:t>
            </w:r>
          </w:p>
        </w:tc>
        <w:tc>
          <w:tcPr>
            <w:tcW w:w="1710" w:type="dxa"/>
            <w:noWrap/>
            <w:hideMark/>
          </w:tcPr>
          <w:p w:rsidR="00F349D9" w:rsidRPr="00A62ABE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M_001083316</w:t>
            </w:r>
          </w:p>
        </w:tc>
        <w:tc>
          <w:tcPr>
            <w:tcW w:w="900" w:type="dxa"/>
            <w:noWrap/>
            <w:hideMark/>
          </w:tcPr>
          <w:p w:rsidR="00F349D9" w:rsidRPr="00A62ABE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A62ABE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A62ABE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A62ABE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NSDARG00000090703</w:t>
            </w:r>
          </w:p>
        </w:tc>
        <w:tc>
          <w:tcPr>
            <w:tcW w:w="804" w:type="dxa"/>
            <w:noWrap/>
            <w:hideMark/>
          </w:tcPr>
          <w:p w:rsidR="00F349D9" w:rsidRPr="00A62ABE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A62ABE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62ABE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0.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not7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113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not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211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bea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3059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565885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015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mx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13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emx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970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t8sia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918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t8sia3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530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ex5l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351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pex5l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251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230025D16Rik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4560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dkey-102f14.5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156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Kbtbd8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878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kbtbd8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069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bca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345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abca1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900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dhd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810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ddhd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676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mem63b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9816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mem63b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383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ynll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847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dynll2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517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AU040320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3388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ch211-193k19.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3566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ou4f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114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pou4f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555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Fam222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4180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fam22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9079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sc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288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sc1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604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Gclc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29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gclc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309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Itpr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058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itpr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414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imp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159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imp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122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galsl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375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galsl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9060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Fstl5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867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fstl5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019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Plekhg5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415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796404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8903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rp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8108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rp2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064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npep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282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npep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440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3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yt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930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55963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416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lmap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3200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lmap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445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2f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773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568846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923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ipk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4582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hipk3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208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ton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536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ton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745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838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inhbb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077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gfb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936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gfb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708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ltc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0390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ltca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349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Mtmr1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295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mtmr1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59817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6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Memo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3377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memo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082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rim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8880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rim3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371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phk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7256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phk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989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Rab5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588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5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rab5a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860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lock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771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clock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170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rig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837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rig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562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mcc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7412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zgc:15397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0954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Katnbl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4254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katnbl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42522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9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litrk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161431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litrk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6636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Tmem9b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0050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tmem9b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569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Klf1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2136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7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klf13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6136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Skp1a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1154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8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kp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315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ogt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5313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4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798087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285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Cds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3370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1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ch211-168m18.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954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Dicer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48948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dicer1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0112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4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arp4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24526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LOC797570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8401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Lrch1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3343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si:ch211-260b17.8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78778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34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Hoxb3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79869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hoxb3a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9263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5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</w:tr>
      <w:tr w:rsidR="00F349D9" w:rsidRPr="00F349D9" w:rsidTr="00A62ABE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sz w:val="20"/>
                <w:szCs w:val="20"/>
              </w:rPr>
              <w:t>Itpkb</w:t>
            </w:r>
            <w:proofErr w:type="spellEnd"/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001081175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3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itpkb</w:t>
            </w:r>
            <w:proofErr w:type="spellEnd"/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10059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</w:tr>
      <w:tr w:rsidR="000E5CF9" w:rsidRPr="00F349D9" w:rsidTr="00A62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:rsidR="00F349D9" w:rsidRPr="00F349D9" w:rsidRDefault="00F349D9" w:rsidP="00F349D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hlh2</w:t>
            </w:r>
          </w:p>
        </w:tc>
        <w:tc>
          <w:tcPr>
            <w:tcW w:w="171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NM_178777</w:t>
            </w:r>
          </w:p>
        </w:tc>
        <w:tc>
          <w:tcPr>
            <w:tcW w:w="900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  <w:tc>
          <w:tcPr>
            <w:tcW w:w="1730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b/>
                <w:sz w:val="20"/>
                <w:szCs w:val="20"/>
              </w:rPr>
              <w:t>nhlh2</w:t>
            </w:r>
          </w:p>
        </w:tc>
        <w:tc>
          <w:tcPr>
            <w:tcW w:w="2467" w:type="dxa"/>
            <w:noWrap/>
            <w:hideMark/>
          </w:tcPr>
          <w:p w:rsidR="00F349D9" w:rsidRPr="00F349D9" w:rsidRDefault="00F349D9" w:rsidP="00F34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ENSDARG00000025495</w:t>
            </w:r>
          </w:p>
        </w:tc>
        <w:tc>
          <w:tcPr>
            <w:tcW w:w="804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22</w:t>
            </w:r>
          </w:p>
        </w:tc>
        <w:tc>
          <w:tcPr>
            <w:tcW w:w="805" w:type="dxa"/>
            <w:noWrap/>
            <w:hideMark/>
          </w:tcPr>
          <w:p w:rsidR="00F349D9" w:rsidRPr="00F349D9" w:rsidRDefault="00F349D9" w:rsidP="00F349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349D9">
              <w:rPr>
                <w:rFonts w:ascii="Arial" w:eastAsia="Times New Roman" w:hAnsi="Arial" w:cs="Arial"/>
                <w:sz w:val="20"/>
                <w:szCs w:val="20"/>
              </w:rPr>
              <w:t>-0.12</w:t>
            </w:r>
          </w:p>
        </w:tc>
      </w:tr>
    </w:tbl>
    <w:p w:rsidR="00992EBF" w:rsidRPr="009575B5" w:rsidRDefault="00992EBF" w:rsidP="009575B5"/>
    <w:sectPr w:rsidR="00992EBF" w:rsidRPr="0095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5B5"/>
    <w:rsid w:val="000E5CF9"/>
    <w:rsid w:val="00281BC2"/>
    <w:rsid w:val="0057185A"/>
    <w:rsid w:val="0070028F"/>
    <w:rsid w:val="00734D29"/>
    <w:rsid w:val="009575B5"/>
    <w:rsid w:val="00992EBF"/>
    <w:rsid w:val="00A62ABE"/>
    <w:rsid w:val="00B07E7F"/>
    <w:rsid w:val="00B229F8"/>
    <w:rsid w:val="00C65BD5"/>
    <w:rsid w:val="00F34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9C54B"/>
  <w15:docId w15:val="{7A6AF8F5-E919-44E6-940E-7AADCB22B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575B5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575B5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A62A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55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C</dc:creator>
  <cp:lastModifiedBy>Owner</cp:lastModifiedBy>
  <cp:revision>2</cp:revision>
  <cp:lastPrinted>2017-02-17T18:12:00Z</cp:lastPrinted>
  <dcterms:created xsi:type="dcterms:W3CDTF">2017-11-29T20:51:00Z</dcterms:created>
  <dcterms:modified xsi:type="dcterms:W3CDTF">2017-11-29T20:51:00Z</dcterms:modified>
</cp:coreProperties>
</file>